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2161"/>
        <w:tblW w:w="0" w:type="auto"/>
        <w:tblLook w:val="04A0" w:firstRow="1" w:lastRow="0" w:firstColumn="1" w:lastColumn="0" w:noHBand="0" w:noVBand="1"/>
      </w:tblPr>
      <w:tblGrid>
        <w:gridCol w:w="3116"/>
        <w:gridCol w:w="5159"/>
        <w:gridCol w:w="1075"/>
      </w:tblGrid>
      <w:tr w:rsidR="00EC6248" w14:paraId="36A68FCA" w14:textId="77777777" w:rsidTr="00FC43C0">
        <w:tc>
          <w:tcPr>
            <w:tcW w:w="3116" w:type="dxa"/>
            <w:shd w:val="clear" w:color="auto" w:fill="D9D9D9" w:themeFill="background1" w:themeFillShade="D9"/>
          </w:tcPr>
          <w:p w14:paraId="37F822F7" w14:textId="522B8E42" w:rsidR="00EC6248" w:rsidRDefault="00EC6248" w:rsidP="00FC43C0">
            <w:r>
              <w:t>Stage</w:t>
            </w:r>
            <w:r w:rsidR="003E4A62">
              <w:t>s</w:t>
            </w:r>
          </w:p>
        </w:tc>
        <w:tc>
          <w:tcPr>
            <w:tcW w:w="5159" w:type="dxa"/>
            <w:shd w:val="clear" w:color="auto" w:fill="D9D9D9" w:themeFill="background1" w:themeFillShade="D9"/>
          </w:tcPr>
          <w:p w14:paraId="45623552" w14:textId="10EEE4E2" w:rsidR="00EC6248" w:rsidRDefault="00EC6248" w:rsidP="00FC43C0">
            <w:r>
              <w:t>Description</w:t>
            </w:r>
          </w:p>
        </w:tc>
        <w:tc>
          <w:tcPr>
            <w:tcW w:w="1075" w:type="dxa"/>
            <w:shd w:val="clear" w:color="auto" w:fill="D9D9D9" w:themeFill="background1" w:themeFillShade="D9"/>
          </w:tcPr>
          <w:p w14:paraId="63A47197" w14:textId="5256DABC" w:rsidR="00EC6248" w:rsidRDefault="00EC6248" w:rsidP="00FC43C0">
            <w:r>
              <w:t>Page</w:t>
            </w:r>
          </w:p>
        </w:tc>
      </w:tr>
      <w:tr w:rsidR="00EC6248" w14:paraId="09FC90E0" w14:textId="77777777" w:rsidTr="00FC43C0">
        <w:tc>
          <w:tcPr>
            <w:tcW w:w="3116" w:type="dxa"/>
          </w:tcPr>
          <w:p w14:paraId="2EE6FB5F" w14:textId="14E1787F" w:rsidR="00EC6248" w:rsidRDefault="00EC6248" w:rsidP="00FC43C0">
            <w:pPr>
              <w:pStyle w:val="ListParagraph"/>
              <w:numPr>
                <w:ilvl w:val="0"/>
                <w:numId w:val="1"/>
              </w:numPr>
            </w:pPr>
            <w:r>
              <w:t>Identifying the research question</w:t>
            </w:r>
          </w:p>
        </w:tc>
        <w:tc>
          <w:tcPr>
            <w:tcW w:w="5159" w:type="dxa"/>
          </w:tcPr>
          <w:p w14:paraId="6E462DD2" w14:textId="7C8C4C45" w:rsidR="00EC6248" w:rsidRDefault="00B012CE" w:rsidP="00FC43C0">
            <w:r w:rsidRPr="00B012CE">
              <w:t xml:space="preserve">The research question was identified to cover a wide </w:t>
            </w:r>
            <w:r w:rsidR="003A5661">
              <w:t>range</w:t>
            </w:r>
            <w:r w:rsidRPr="00B012CE">
              <w:t xml:space="preserve"> of literature</w:t>
            </w:r>
          </w:p>
        </w:tc>
        <w:tc>
          <w:tcPr>
            <w:tcW w:w="1075" w:type="dxa"/>
          </w:tcPr>
          <w:p w14:paraId="1558C7FA" w14:textId="6BFD4A86" w:rsidR="00EC6248" w:rsidRDefault="003E4A62" w:rsidP="00FC43C0">
            <w:r>
              <w:t>8</w:t>
            </w:r>
          </w:p>
        </w:tc>
      </w:tr>
      <w:tr w:rsidR="00EC6248" w14:paraId="51573D89" w14:textId="77777777" w:rsidTr="00FC43C0">
        <w:tc>
          <w:tcPr>
            <w:tcW w:w="3116" w:type="dxa"/>
          </w:tcPr>
          <w:p w14:paraId="394E86B1" w14:textId="1AC50BEF" w:rsidR="00EC6248" w:rsidRDefault="00EC6248" w:rsidP="00FC43C0">
            <w:pPr>
              <w:pStyle w:val="ListParagraph"/>
              <w:numPr>
                <w:ilvl w:val="0"/>
                <w:numId w:val="1"/>
              </w:numPr>
            </w:pPr>
            <w:r>
              <w:t>Identifying relevant studies</w:t>
            </w:r>
          </w:p>
        </w:tc>
        <w:tc>
          <w:tcPr>
            <w:tcW w:w="5159" w:type="dxa"/>
          </w:tcPr>
          <w:p w14:paraId="1491F950" w14:textId="35DCDB03" w:rsidR="00EC6248" w:rsidRDefault="00B012CE" w:rsidP="00FC43C0">
            <w:r>
              <w:t>A systematic search of electronic databases and the reference lists of key papers was conducted using keywords pertaining to self- regulated learning, self-directed learning and learner agency in undergraduate dental education.</w:t>
            </w:r>
          </w:p>
        </w:tc>
        <w:tc>
          <w:tcPr>
            <w:tcW w:w="1075" w:type="dxa"/>
          </w:tcPr>
          <w:p w14:paraId="3F1630B4" w14:textId="58263539" w:rsidR="00EC6248" w:rsidRDefault="003E4A62" w:rsidP="00FC43C0">
            <w:r>
              <w:t>8-10</w:t>
            </w:r>
          </w:p>
        </w:tc>
      </w:tr>
      <w:tr w:rsidR="00EC6248" w14:paraId="4EB5D12A" w14:textId="77777777" w:rsidTr="00FC43C0">
        <w:tc>
          <w:tcPr>
            <w:tcW w:w="3116" w:type="dxa"/>
          </w:tcPr>
          <w:p w14:paraId="0F36209D" w14:textId="66E8DD98" w:rsidR="00EC6248" w:rsidRDefault="00EC6248" w:rsidP="00FC43C0">
            <w:pPr>
              <w:pStyle w:val="ListParagraph"/>
              <w:numPr>
                <w:ilvl w:val="0"/>
                <w:numId w:val="1"/>
              </w:numPr>
            </w:pPr>
            <w:r>
              <w:t>Study selection</w:t>
            </w:r>
          </w:p>
        </w:tc>
        <w:tc>
          <w:tcPr>
            <w:tcW w:w="5159" w:type="dxa"/>
          </w:tcPr>
          <w:p w14:paraId="2A8DF184" w14:textId="6E423765" w:rsidR="00EC6248" w:rsidRDefault="00B012CE" w:rsidP="00FC43C0">
            <w:r w:rsidRPr="00B012CE">
              <w:t>Papers were screened for inclusion using the inclusion and exclusion criteria</w:t>
            </w:r>
            <w:r>
              <w:t>.</w:t>
            </w:r>
            <w:r w:rsidR="00FC43C0">
              <w:t xml:space="preserve"> T</w:t>
            </w:r>
            <w:r w:rsidR="00FC43C0" w:rsidRPr="00FC43C0">
              <w:t xml:space="preserve">he literature search and study selection are depicted in </w:t>
            </w:r>
            <w:r w:rsidR="00FC43C0">
              <w:t>a</w:t>
            </w:r>
            <w:r w:rsidR="00FC43C0" w:rsidRPr="00FC43C0">
              <w:t xml:space="preserve"> flowchart</w:t>
            </w:r>
            <w:r w:rsidR="00FC43C0">
              <w:t>.</w:t>
            </w:r>
            <w:r w:rsidR="00FC43C0" w:rsidRPr="00FC43C0">
              <w:t xml:space="preserve"> A codebook encompassing </w:t>
            </w:r>
            <w:r w:rsidR="00FC43C0">
              <w:t>learner agency</w:t>
            </w:r>
            <w:r w:rsidR="00FC43C0" w:rsidRPr="00FC43C0">
              <w:t xml:space="preserve"> themes and references was established, and participant information was extracted</w:t>
            </w:r>
            <w:r w:rsidR="00FC43C0">
              <w:t>.</w:t>
            </w:r>
          </w:p>
        </w:tc>
        <w:tc>
          <w:tcPr>
            <w:tcW w:w="1075" w:type="dxa"/>
          </w:tcPr>
          <w:p w14:paraId="22771D90" w14:textId="050C68EE" w:rsidR="00EC6248" w:rsidRDefault="003E4A62" w:rsidP="00FC43C0">
            <w:r>
              <w:t>10-12</w:t>
            </w:r>
          </w:p>
        </w:tc>
      </w:tr>
      <w:tr w:rsidR="00EC6248" w14:paraId="39BEFED3" w14:textId="77777777" w:rsidTr="00FC43C0">
        <w:tc>
          <w:tcPr>
            <w:tcW w:w="3116" w:type="dxa"/>
          </w:tcPr>
          <w:p w14:paraId="1AE089F0" w14:textId="3B6C08E1" w:rsidR="00EC6248" w:rsidRDefault="00EC6248" w:rsidP="00FC43C0">
            <w:pPr>
              <w:pStyle w:val="ListParagraph"/>
              <w:numPr>
                <w:ilvl w:val="0"/>
                <w:numId w:val="1"/>
              </w:numPr>
            </w:pPr>
            <w:r>
              <w:t>Charting the data</w:t>
            </w:r>
          </w:p>
        </w:tc>
        <w:tc>
          <w:tcPr>
            <w:tcW w:w="5159" w:type="dxa"/>
          </w:tcPr>
          <w:p w14:paraId="33187582" w14:textId="47C42FB9" w:rsidR="00EC6248" w:rsidRDefault="00B012CE" w:rsidP="00FC43C0">
            <w:r w:rsidRPr="00B012CE">
              <w:t xml:space="preserve">Data extracted from the papers included </w:t>
            </w:r>
            <w:r>
              <w:t xml:space="preserve">the </w:t>
            </w:r>
            <w:r w:rsidRPr="00B012CE">
              <w:t xml:space="preserve">author’s name, year of publication, source, type, country, research method, theories and analytical framework, participants, context, and </w:t>
            </w:r>
            <w:r>
              <w:t xml:space="preserve">learner agency </w:t>
            </w:r>
            <w:r w:rsidRPr="00B012CE">
              <w:t xml:space="preserve">themes. </w:t>
            </w:r>
          </w:p>
        </w:tc>
        <w:tc>
          <w:tcPr>
            <w:tcW w:w="1075" w:type="dxa"/>
          </w:tcPr>
          <w:p w14:paraId="4C60D458" w14:textId="6AA7F44C" w:rsidR="00EC6248" w:rsidRDefault="003E4A62" w:rsidP="00FC43C0">
            <w:r>
              <w:t>12-15</w:t>
            </w:r>
          </w:p>
        </w:tc>
      </w:tr>
      <w:tr w:rsidR="00EC6248" w14:paraId="7F977BD6" w14:textId="77777777" w:rsidTr="00FC43C0">
        <w:tc>
          <w:tcPr>
            <w:tcW w:w="3116" w:type="dxa"/>
          </w:tcPr>
          <w:p w14:paraId="6F42A9BC" w14:textId="602961FA" w:rsidR="00EC6248" w:rsidRDefault="00EC6248" w:rsidP="00FC43C0">
            <w:pPr>
              <w:pStyle w:val="ListParagraph"/>
              <w:numPr>
                <w:ilvl w:val="0"/>
                <w:numId w:val="1"/>
              </w:numPr>
            </w:pPr>
            <w:r>
              <w:t>Collating, summarizing and reporting results</w:t>
            </w:r>
          </w:p>
        </w:tc>
        <w:tc>
          <w:tcPr>
            <w:tcW w:w="5159" w:type="dxa"/>
          </w:tcPr>
          <w:p w14:paraId="0A2D2267" w14:textId="3EE5D8C7" w:rsidR="00B012CE" w:rsidRDefault="00B012CE" w:rsidP="00FC43C0">
            <w:r>
              <w:t>Findings were summarized and reported using thematic analysis to interpret the results</w:t>
            </w:r>
          </w:p>
          <w:p w14:paraId="6B767D44" w14:textId="3E4E980F" w:rsidR="00EC6248" w:rsidRDefault="00B012CE" w:rsidP="00FC43C0">
            <w:r>
              <w:t>and provide context for the research.</w:t>
            </w:r>
          </w:p>
        </w:tc>
        <w:tc>
          <w:tcPr>
            <w:tcW w:w="1075" w:type="dxa"/>
          </w:tcPr>
          <w:p w14:paraId="3BB0902A" w14:textId="23B39957" w:rsidR="00EC6248" w:rsidRDefault="003E4A62" w:rsidP="00FC43C0">
            <w:r>
              <w:t>15</w:t>
            </w:r>
            <w:r w:rsidR="00B012CE">
              <w:t>-19</w:t>
            </w:r>
          </w:p>
        </w:tc>
      </w:tr>
    </w:tbl>
    <w:p w14:paraId="41343355" w14:textId="6397A032" w:rsidR="00A165C5" w:rsidRPr="00FC43C0" w:rsidRDefault="003E4A62">
      <w:pPr>
        <w:rPr>
          <w:b/>
          <w:bCs/>
          <w:sz w:val="28"/>
          <w:szCs w:val="28"/>
        </w:rPr>
      </w:pPr>
      <w:r w:rsidRPr="00FC43C0">
        <w:rPr>
          <w:b/>
          <w:bCs/>
          <w:sz w:val="28"/>
          <w:szCs w:val="28"/>
        </w:rPr>
        <w:t xml:space="preserve">Arksey and O’Malley Framework Checklist </w:t>
      </w:r>
    </w:p>
    <w:sectPr w:rsidR="00A165C5" w:rsidRPr="00FC43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D8114D"/>
    <w:multiLevelType w:val="hybridMultilevel"/>
    <w:tmpl w:val="7886148C"/>
    <w:lvl w:ilvl="0" w:tplc="8702EE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90845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248"/>
    <w:rsid w:val="003A5661"/>
    <w:rsid w:val="003E4A62"/>
    <w:rsid w:val="00572D2A"/>
    <w:rsid w:val="00761A25"/>
    <w:rsid w:val="008B654F"/>
    <w:rsid w:val="00A165C5"/>
    <w:rsid w:val="00B012CE"/>
    <w:rsid w:val="00B835C7"/>
    <w:rsid w:val="00EC6248"/>
    <w:rsid w:val="00FC4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68F59"/>
  <w15:chartTrackingRefBased/>
  <w15:docId w15:val="{B45D0FAA-B272-48F4-AF06-9A3EE83C1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62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62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624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2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24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2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62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62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62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24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624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624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248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248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2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62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62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62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62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62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2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62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62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62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62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624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624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624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6248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EC6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  <w:doNotRelyOnCSS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71</Words>
  <Characters>970</Characters>
  <Application>Microsoft Office Word</Application>
  <DocSecurity>0</DocSecurity>
  <Lines>3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hi Gupta</dc:creator>
  <cp:keywords/>
  <dc:description/>
  <cp:lastModifiedBy>Nidhi Gupta</cp:lastModifiedBy>
  <cp:revision>3</cp:revision>
  <dcterms:created xsi:type="dcterms:W3CDTF">2024-10-13T19:25:00Z</dcterms:created>
  <dcterms:modified xsi:type="dcterms:W3CDTF">2024-10-14T19:45:00Z</dcterms:modified>
</cp:coreProperties>
</file>